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A6DC" w14:textId="18DDC3AE" w:rsidR="009B4B9B" w:rsidRPr="00D176AF" w:rsidRDefault="009B4B9B" w:rsidP="00D176AF">
      <w:pPr>
        <w:pStyle w:val="berschrift1"/>
        <w:jc w:val="center"/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</w:pPr>
      <w:r w:rsidRPr="00D176AF"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  <w:t>Supporting information</w:t>
      </w:r>
    </w:p>
    <w:p w14:paraId="0EA89F43" w14:textId="77777777" w:rsidR="00D176AF" w:rsidRPr="00D176AF" w:rsidRDefault="00D176AF" w:rsidP="00D176AF">
      <w:pPr>
        <w:rPr>
          <w:rFonts w:cstheme="minorHAnsi"/>
          <w:lang w:val="en-US"/>
        </w:rPr>
      </w:pPr>
    </w:p>
    <w:p w14:paraId="4C0C7891" w14:textId="0D863368" w:rsidR="00D176AF" w:rsidRPr="00FE357D" w:rsidRDefault="00D176AF" w:rsidP="00FE357D">
      <w:pPr>
        <w:spacing w:line="480" w:lineRule="auto"/>
        <w:rPr>
          <w:rFonts w:cstheme="minorHAnsi"/>
          <w:b/>
          <w:color w:val="000000" w:themeColor="text1"/>
          <w:sz w:val="28"/>
          <w:szCs w:val="24"/>
          <w:lang w:val="en-US"/>
        </w:rPr>
      </w:pP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n th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ad to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v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ision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z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ro: How Unit-Dose </w:t>
      </w:r>
      <w:bookmarkStart w:id="0" w:name="_Hlk197699776"/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D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ispensing</w:t>
      </w:r>
      <w:bookmarkEnd w:id="0"/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</w:t>
      </w:r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ystem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and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h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alth-IT ar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t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ransforming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c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linical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p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actice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</w:p>
    <w:p w14:paraId="720EA2BD" w14:textId="1AB9E644" w:rsidR="00F24D5C" w:rsidRDefault="00D176AF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  <w:r w:rsidRPr="00F24D5C">
        <w:rPr>
          <w:rFonts w:cstheme="minorHAnsi"/>
          <w:i/>
          <w:color w:val="000000" w:themeColor="text1"/>
          <w:lang w:val="en-US"/>
        </w:rPr>
        <w:t xml:space="preserve">Short title: </w:t>
      </w:r>
      <w:r w:rsidR="00F24D5C" w:rsidRPr="00BA3352">
        <w:rPr>
          <w:rFonts w:cstheme="minorHAnsi"/>
          <w:i/>
          <w:lang w:val="en-US"/>
        </w:rPr>
        <w:t xml:space="preserve">Optimizing Unit-Dose with </w:t>
      </w:r>
      <w:r w:rsidR="00750F50">
        <w:rPr>
          <w:rFonts w:cstheme="minorHAnsi"/>
          <w:i/>
          <w:lang w:val="en-US"/>
        </w:rPr>
        <w:t>r</w:t>
      </w:r>
      <w:r w:rsidR="00F24D5C" w:rsidRPr="00BA3352">
        <w:rPr>
          <w:rFonts w:cstheme="minorHAnsi"/>
          <w:i/>
          <w:lang w:val="en-US"/>
        </w:rPr>
        <w:t>eal-</w:t>
      </w:r>
      <w:r w:rsidR="00750F50">
        <w:rPr>
          <w:rFonts w:cstheme="minorHAnsi"/>
          <w:i/>
          <w:lang w:val="en-US"/>
        </w:rPr>
        <w:t>t</w:t>
      </w:r>
      <w:r w:rsidR="00F24D5C" w:rsidRPr="00BA3352">
        <w:rPr>
          <w:rFonts w:cstheme="minorHAnsi"/>
          <w:i/>
          <w:lang w:val="en-US"/>
        </w:rPr>
        <w:t xml:space="preserve">ime </w:t>
      </w:r>
      <w:r w:rsidR="00750F50">
        <w:rPr>
          <w:rFonts w:cstheme="minorHAnsi"/>
          <w:i/>
          <w:lang w:val="en-US"/>
        </w:rPr>
        <w:t>d</w:t>
      </w:r>
      <w:r w:rsidR="00F24D5C" w:rsidRPr="00BA3352">
        <w:rPr>
          <w:rFonts w:cstheme="minorHAnsi"/>
          <w:i/>
          <w:lang w:val="en-US"/>
        </w:rPr>
        <w:t xml:space="preserve">ashboard </w:t>
      </w:r>
      <w:r w:rsidR="00750F50">
        <w:rPr>
          <w:rFonts w:cstheme="minorHAnsi"/>
          <w:i/>
          <w:lang w:val="en-US"/>
        </w:rPr>
        <w:t>i</w:t>
      </w:r>
      <w:r w:rsidR="00F24D5C" w:rsidRPr="00BA3352">
        <w:rPr>
          <w:rFonts w:cstheme="minorHAnsi"/>
          <w:i/>
          <w:lang w:val="en-US"/>
        </w:rPr>
        <w:t>nsights</w:t>
      </w:r>
      <w:r w:rsidR="00F24D5C" w:rsidRPr="00F24D5C">
        <w:rPr>
          <w:rFonts w:cstheme="minorHAnsi"/>
          <w:i/>
          <w:color w:val="000000" w:themeColor="text1"/>
          <w:lang w:val="en-US"/>
        </w:rPr>
        <w:t xml:space="preserve"> </w:t>
      </w:r>
    </w:p>
    <w:p w14:paraId="2383FF24" w14:textId="77777777" w:rsidR="00F24D5C" w:rsidRPr="00F24D5C" w:rsidRDefault="00F24D5C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</w:p>
    <w:p w14:paraId="00F1E4F6" w14:textId="26B7BE5C" w:rsidR="006014CD" w:rsidRPr="00BA3352" w:rsidRDefault="00D176AF" w:rsidP="00FE357D">
      <w:pPr>
        <w:spacing w:line="480" w:lineRule="auto"/>
        <w:rPr>
          <w:rFonts w:cstheme="minorHAnsi"/>
          <w:i/>
          <w:color w:val="000000" w:themeColor="text1"/>
        </w:rPr>
      </w:pPr>
      <w:r w:rsidRPr="00BA3352">
        <w:rPr>
          <w:rFonts w:cstheme="minorHAnsi"/>
          <w:i/>
          <w:color w:val="000000" w:themeColor="text1"/>
        </w:rPr>
        <w:t>Saskia Herrmann, Natalie Bräuer, Tobias Zimmermann, Thomas Steiner, Dominic Fenske and Jana Gerstmeier</w:t>
      </w:r>
    </w:p>
    <w:p w14:paraId="77E3ED01" w14:textId="221A1A66" w:rsidR="00D176AF" w:rsidRDefault="00D176AF" w:rsidP="00D176AF">
      <w:pPr>
        <w:rPr>
          <w:rFonts w:cstheme="minorHAnsi"/>
          <w:color w:val="000000" w:themeColor="text1"/>
        </w:rPr>
      </w:pPr>
    </w:p>
    <w:p w14:paraId="3CEA76D3" w14:textId="3F2361BE" w:rsidR="003C0718" w:rsidRPr="00FC3B79" w:rsidRDefault="003C0718" w:rsidP="003C0718">
      <w:pPr>
        <w:rPr>
          <w:rFonts w:cstheme="minorHAnsi"/>
          <w:i/>
          <w:iCs/>
          <w:lang w:val="en-US"/>
        </w:rPr>
      </w:pPr>
      <w:bookmarkStart w:id="1" w:name="S7Figure"/>
      <w:r w:rsidRPr="00FC3B79">
        <w:rPr>
          <w:rFonts w:cstheme="minorHAnsi"/>
          <w:b/>
          <w:bCs/>
          <w:color w:val="000000" w:themeColor="text1"/>
          <w:lang w:val="en-US"/>
        </w:rPr>
        <w:t>S</w:t>
      </w:r>
      <w:r w:rsidR="000C4A4B" w:rsidRPr="00FC3B79">
        <w:rPr>
          <w:rFonts w:cstheme="minorHAnsi"/>
          <w:b/>
          <w:bCs/>
          <w:color w:val="000000" w:themeColor="text1"/>
          <w:lang w:val="en-US"/>
        </w:rPr>
        <w:t>7</w:t>
      </w:r>
      <w:r w:rsidRPr="00FC3B79">
        <w:rPr>
          <w:rFonts w:cstheme="minorHAnsi"/>
          <w:b/>
          <w:bCs/>
          <w:color w:val="000000" w:themeColor="text1"/>
          <w:lang w:val="en-US"/>
        </w:rPr>
        <w:t xml:space="preserve"> Fig:</w:t>
      </w:r>
    </w:p>
    <w:bookmarkEnd w:id="1"/>
    <w:p w14:paraId="0BAB2C33" w14:textId="61EFD437" w:rsidR="003C0718" w:rsidRDefault="0061210F" w:rsidP="003C0718">
      <w:pPr>
        <w:keepNext/>
        <w:spacing w:line="240" w:lineRule="auto"/>
        <w:jc w:val="both"/>
      </w:pPr>
      <w:r>
        <w:object w:dxaOrig="11098" w:dyaOrig="8194" w14:anchorId="693EF4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0.45pt;height:192.2pt" o:ole="">
            <v:imagedata r:id="rId8" o:title=""/>
          </v:shape>
          <o:OLEObject Type="Embed" ProgID="Prism10.Document" ShapeID="_x0000_i1025" DrawAspect="Content" ObjectID="_1820322946" r:id="rId9"/>
        </w:object>
      </w:r>
    </w:p>
    <w:p w14:paraId="054AE7E6" w14:textId="2B706694" w:rsidR="003C0718" w:rsidRPr="00FC3B79" w:rsidRDefault="003C0718" w:rsidP="001B6158">
      <w:pPr>
        <w:rPr>
          <w:sz w:val="18"/>
          <w:szCs w:val="18"/>
          <w:lang w:val="en-US"/>
        </w:rPr>
      </w:pPr>
      <w:bookmarkStart w:id="2" w:name="_Hlk196659746"/>
      <w:r w:rsidRPr="00FC3B79">
        <w:rPr>
          <w:b/>
          <w:bCs/>
          <w:sz w:val="20"/>
          <w:szCs w:val="20"/>
          <w:lang w:val="en-US"/>
        </w:rPr>
        <w:t>S</w:t>
      </w:r>
      <w:r w:rsidR="000C4A4B" w:rsidRPr="00FC3B79">
        <w:rPr>
          <w:b/>
          <w:bCs/>
          <w:sz w:val="20"/>
          <w:szCs w:val="20"/>
          <w:lang w:val="en-US"/>
        </w:rPr>
        <w:t>7</w:t>
      </w:r>
      <w:r w:rsidRPr="00FC3B79">
        <w:rPr>
          <w:b/>
          <w:bCs/>
          <w:sz w:val="20"/>
          <w:szCs w:val="20"/>
          <w:lang w:val="en-US"/>
        </w:rPr>
        <w:t xml:space="preserve"> Fig</w:t>
      </w:r>
      <w:r w:rsidR="00F8196B">
        <w:rPr>
          <w:b/>
          <w:bCs/>
          <w:sz w:val="20"/>
          <w:szCs w:val="20"/>
          <w:lang w:val="en-US"/>
        </w:rPr>
        <w:t>:</w:t>
      </w:r>
      <w:r w:rsidR="001B6158" w:rsidRPr="00FC3B79">
        <w:rPr>
          <w:b/>
          <w:bCs/>
          <w:sz w:val="20"/>
          <w:szCs w:val="20"/>
          <w:lang w:val="en-US"/>
        </w:rPr>
        <w:t xml:space="preserve"> </w:t>
      </w:r>
      <w:r w:rsidR="001B6158" w:rsidRPr="00FC3B79">
        <w:rPr>
          <w:rFonts w:eastAsia="Times New Roman" w:cstheme="minorHAnsi"/>
          <w:b/>
          <w:bCs/>
          <w:sz w:val="20"/>
          <w:szCs w:val="20"/>
          <w:lang w:val="en-US"/>
        </w:rPr>
        <w:t xml:space="preserve">Average prescribed doses per </w:t>
      </w:r>
      <w:proofErr w:type="spellStart"/>
      <w:r w:rsidR="00133426">
        <w:rPr>
          <w:rFonts w:eastAsia="Times New Roman" w:cstheme="minorHAnsi"/>
          <w:b/>
          <w:bCs/>
          <w:sz w:val="20"/>
          <w:szCs w:val="20"/>
          <w:lang w:val="en-US"/>
        </w:rPr>
        <w:t>week</w:t>
      </w:r>
      <w:r w:rsidR="001B6158" w:rsidRPr="00FC3B79">
        <w:rPr>
          <w:rFonts w:eastAsia="Times New Roman" w:cstheme="minorHAnsi"/>
          <w:b/>
          <w:bCs/>
          <w:sz w:val="20"/>
          <w:szCs w:val="20"/>
          <w:lang w:val="en-US"/>
        </w:rPr>
        <w:t>kday</w:t>
      </w:r>
      <w:proofErr w:type="spellEnd"/>
      <w:r w:rsidR="001B6158" w:rsidRPr="00FC3B79">
        <w:rPr>
          <w:rFonts w:eastAsia="Times New Roman" w:cstheme="minorHAnsi"/>
          <w:b/>
          <w:bCs/>
          <w:sz w:val="20"/>
          <w:szCs w:val="20"/>
          <w:lang w:val="en-US"/>
        </w:rPr>
        <w:t xml:space="preserve"> </w:t>
      </w:r>
      <w:r w:rsidR="00133426">
        <w:rPr>
          <w:rFonts w:eastAsia="Times New Roman" w:cstheme="minorHAnsi"/>
          <w:b/>
          <w:bCs/>
          <w:sz w:val="20"/>
          <w:szCs w:val="20"/>
          <w:lang w:val="en-US"/>
        </w:rPr>
        <w:t>versus</w:t>
      </w:r>
      <w:r w:rsidR="001B6158" w:rsidRPr="00FC3B79">
        <w:rPr>
          <w:rFonts w:eastAsia="Times New Roman" w:cstheme="minorHAnsi"/>
          <w:b/>
          <w:bCs/>
          <w:sz w:val="20"/>
          <w:szCs w:val="20"/>
          <w:lang w:val="en-US"/>
        </w:rPr>
        <w:t xml:space="preserve"> </w:t>
      </w:r>
      <w:r w:rsidR="001B6158" w:rsidRPr="00FC3B79">
        <w:rPr>
          <w:b/>
          <w:bCs/>
          <w:sz w:val="20"/>
          <w:szCs w:val="20"/>
          <w:lang w:val="en-US"/>
        </w:rPr>
        <w:t>weekend.</w:t>
      </w:r>
      <w:r w:rsidR="001B6158" w:rsidRPr="00FC3B79">
        <w:rPr>
          <w:sz w:val="20"/>
          <w:szCs w:val="20"/>
          <w:lang w:val="en-US"/>
        </w:rPr>
        <w:t xml:space="preserve"> </w:t>
      </w:r>
      <w:r w:rsidR="00133426">
        <w:rPr>
          <w:sz w:val="20"/>
          <w:szCs w:val="20"/>
          <w:lang w:val="en-US"/>
        </w:rPr>
        <w:t>Bar chart</w:t>
      </w:r>
      <w:r w:rsidR="001B6158" w:rsidRPr="00FC3B79">
        <w:rPr>
          <w:sz w:val="20"/>
          <w:szCs w:val="20"/>
          <w:lang w:val="en-US"/>
        </w:rPr>
        <w:t xml:space="preserve"> illustrates the mean number of </w:t>
      </w:r>
      <w:proofErr w:type="spellStart"/>
      <w:r w:rsidR="001B6158" w:rsidRPr="00FC3B79">
        <w:rPr>
          <w:sz w:val="20"/>
          <w:szCs w:val="20"/>
          <w:lang w:val="en-US"/>
        </w:rPr>
        <w:t>blisterable</w:t>
      </w:r>
      <w:proofErr w:type="spellEnd"/>
      <w:r w:rsidR="001B6158" w:rsidRPr="00FC3B79">
        <w:rPr>
          <w:sz w:val="20"/>
          <w:szCs w:val="20"/>
          <w:lang w:val="en-US"/>
        </w:rPr>
        <w:t xml:space="preserve"> prescribed doses on working days (black) </w:t>
      </w:r>
      <w:r w:rsidR="00133426">
        <w:rPr>
          <w:sz w:val="20"/>
          <w:szCs w:val="20"/>
          <w:lang w:val="en-US"/>
        </w:rPr>
        <w:t xml:space="preserve">and </w:t>
      </w:r>
      <w:r w:rsidR="001B6158" w:rsidRPr="00FC3B79">
        <w:rPr>
          <w:sz w:val="20"/>
          <w:szCs w:val="20"/>
          <w:lang w:val="en-US"/>
        </w:rPr>
        <w:t>weekends (pink) for each clinical department in 2023.</w:t>
      </w:r>
      <w:r w:rsidR="0061210F">
        <w:rPr>
          <w:sz w:val="20"/>
          <w:szCs w:val="20"/>
          <w:lang w:val="en-US"/>
        </w:rPr>
        <w:br/>
        <w:t>dept. = department</w:t>
      </w:r>
      <w:r w:rsidR="001B6158" w:rsidRPr="00FC3B79">
        <w:rPr>
          <w:sz w:val="20"/>
          <w:szCs w:val="20"/>
          <w:lang w:val="en-US"/>
        </w:rPr>
        <w:t xml:space="preserve"> </w:t>
      </w:r>
      <w:bookmarkEnd w:id="2"/>
    </w:p>
    <w:sectPr w:rsidR="003C0718" w:rsidRPr="00FC3B79" w:rsidSect="00F42306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B0CF9" w14:textId="77777777" w:rsidR="00E3677D" w:rsidRDefault="00E3677D" w:rsidP="00BB50F7">
      <w:pPr>
        <w:spacing w:after="0" w:line="240" w:lineRule="auto"/>
      </w:pPr>
      <w:r>
        <w:separator/>
      </w:r>
    </w:p>
  </w:endnote>
  <w:endnote w:type="continuationSeparator" w:id="0">
    <w:p w14:paraId="76672ECE" w14:textId="77777777" w:rsidR="00E3677D" w:rsidRDefault="00E3677D" w:rsidP="00BB5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9766306"/>
      <w:docPartObj>
        <w:docPartGallery w:val="Page Numbers (Bottom of Page)"/>
        <w:docPartUnique/>
      </w:docPartObj>
    </w:sdtPr>
    <w:sdtEndPr/>
    <w:sdtContent>
      <w:p w14:paraId="3B591676" w14:textId="6DBF96EF" w:rsidR="00A24A72" w:rsidRDefault="00A24A7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2306">
          <w:rPr>
            <w:noProof/>
          </w:rPr>
          <w:t>1</w:t>
        </w:r>
        <w:r>
          <w:fldChar w:fldCharType="end"/>
        </w:r>
      </w:p>
    </w:sdtContent>
  </w:sdt>
  <w:p w14:paraId="63BF7F70" w14:textId="77777777" w:rsidR="00A24A72" w:rsidRDefault="00A24A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C0908" w14:textId="77777777" w:rsidR="00E3677D" w:rsidRDefault="00E3677D" w:rsidP="00BB50F7">
      <w:pPr>
        <w:spacing w:after="0" w:line="240" w:lineRule="auto"/>
      </w:pPr>
      <w:r>
        <w:separator/>
      </w:r>
    </w:p>
  </w:footnote>
  <w:footnote w:type="continuationSeparator" w:id="0">
    <w:p w14:paraId="500BFB37" w14:textId="77777777" w:rsidR="00E3677D" w:rsidRDefault="00E3677D" w:rsidP="00BB50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BE4CC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C4F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80E55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BF618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2856C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B01D9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00AF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8AC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66CF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6C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AA3E51"/>
    <w:multiLevelType w:val="hybridMultilevel"/>
    <w:tmpl w:val="AF96ADD6"/>
    <w:lvl w:ilvl="0" w:tplc="C19CFCE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1" w15:restartNumberingAfterBreak="0">
    <w:nsid w:val="3FBD752A"/>
    <w:multiLevelType w:val="hybridMultilevel"/>
    <w:tmpl w:val="2DA0CCE2"/>
    <w:lvl w:ilvl="0" w:tplc="250206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A1E03"/>
    <w:multiLevelType w:val="hybridMultilevel"/>
    <w:tmpl w:val="A02A13A6"/>
    <w:lvl w:ilvl="0" w:tplc="88BE4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6A3A55"/>
    <w:multiLevelType w:val="hybridMultilevel"/>
    <w:tmpl w:val="EF18FAC6"/>
    <w:lvl w:ilvl="0" w:tplc="7954F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FA6B5D"/>
    <w:multiLevelType w:val="multilevel"/>
    <w:tmpl w:val="31C2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4A19FE"/>
    <w:multiLevelType w:val="multilevel"/>
    <w:tmpl w:val="9E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690321"/>
    <w:multiLevelType w:val="multilevel"/>
    <w:tmpl w:val="559CC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6C46B7"/>
    <w:multiLevelType w:val="hybridMultilevel"/>
    <w:tmpl w:val="53AA183A"/>
    <w:lvl w:ilvl="0" w:tplc="E3F859A4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7B194972"/>
    <w:multiLevelType w:val="hybridMultilevel"/>
    <w:tmpl w:val="210AFB44"/>
    <w:lvl w:ilvl="0" w:tplc="A75C261A">
      <w:start w:val="1"/>
      <w:numFmt w:val="upp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0"/>
  </w:num>
  <w:num w:numId="2">
    <w:abstractNumId w:val="17"/>
  </w:num>
  <w:num w:numId="3">
    <w:abstractNumId w:val="18"/>
  </w:num>
  <w:num w:numId="4">
    <w:abstractNumId w:val="12"/>
  </w:num>
  <w:num w:numId="5">
    <w:abstractNumId w:val="13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1"/>
  </w:num>
  <w:num w:numId="17">
    <w:abstractNumId w:val="16"/>
  </w:num>
  <w:num w:numId="18">
    <w:abstractNumId w:val="15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511"/>
    <w:rsid w:val="0000080C"/>
    <w:rsid w:val="00003D07"/>
    <w:rsid w:val="000143F7"/>
    <w:rsid w:val="00017F77"/>
    <w:rsid w:val="00025433"/>
    <w:rsid w:val="0002583F"/>
    <w:rsid w:val="00025DB4"/>
    <w:rsid w:val="0002709B"/>
    <w:rsid w:val="00027C56"/>
    <w:rsid w:val="0003070B"/>
    <w:rsid w:val="0003249C"/>
    <w:rsid w:val="000324F3"/>
    <w:rsid w:val="00036EE1"/>
    <w:rsid w:val="00046EB2"/>
    <w:rsid w:val="00047762"/>
    <w:rsid w:val="00050365"/>
    <w:rsid w:val="00055469"/>
    <w:rsid w:val="0005547A"/>
    <w:rsid w:val="00063A21"/>
    <w:rsid w:val="000641B2"/>
    <w:rsid w:val="000652CE"/>
    <w:rsid w:val="00072F21"/>
    <w:rsid w:val="0007367C"/>
    <w:rsid w:val="00087202"/>
    <w:rsid w:val="000B0D0E"/>
    <w:rsid w:val="000B4B18"/>
    <w:rsid w:val="000B4B9F"/>
    <w:rsid w:val="000B5B52"/>
    <w:rsid w:val="000B63B4"/>
    <w:rsid w:val="000C16A3"/>
    <w:rsid w:val="000C21B4"/>
    <w:rsid w:val="000C4967"/>
    <w:rsid w:val="000C4A4B"/>
    <w:rsid w:val="000D0803"/>
    <w:rsid w:val="000E09A0"/>
    <w:rsid w:val="000E2795"/>
    <w:rsid w:val="000F2966"/>
    <w:rsid w:val="000F336D"/>
    <w:rsid w:val="00104C0F"/>
    <w:rsid w:val="00107EB4"/>
    <w:rsid w:val="00121D10"/>
    <w:rsid w:val="00125D8C"/>
    <w:rsid w:val="001273C7"/>
    <w:rsid w:val="001306E5"/>
    <w:rsid w:val="00132572"/>
    <w:rsid w:val="00132999"/>
    <w:rsid w:val="00133426"/>
    <w:rsid w:val="00136BCD"/>
    <w:rsid w:val="00137B8D"/>
    <w:rsid w:val="00146B71"/>
    <w:rsid w:val="001512C1"/>
    <w:rsid w:val="00151ED6"/>
    <w:rsid w:val="001602C7"/>
    <w:rsid w:val="00160502"/>
    <w:rsid w:val="00161AB4"/>
    <w:rsid w:val="001627DD"/>
    <w:rsid w:val="00167F4F"/>
    <w:rsid w:val="00170528"/>
    <w:rsid w:val="00170DD3"/>
    <w:rsid w:val="0017333A"/>
    <w:rsid w:val="00180372"/>
    <w:rsid w:val="001819D3"/>
    <w:rsid w:val="00185F0F"/>
    <w:rsid w:val="001921AB"/>
    <w:rsid w:val="00197E0F"/>
    <w:rsid w:val="001A18B8"/>
    <w:rsid w:val="001A57EB"/>
    <w:rsid w:val="001A7A72"/>
    <w:rsid w:val="001B228C"/>
    <w:rsid w:val="001B6158"/>
    <w:rsid w:val="001B6388"/>
    <w:rsid w:val="001C0A99"/>
    <w:rsid w:val="001D0EF8"/>
    <w:rsid w:val="001D2BDF"/>
    <w:rsid w:val="001E1555"/>
    <w:rsid w:val="001E6DD0"/>
    <w:rsid w:val="001F12C5"/>
    <w:rsid w:val="001F1CAE"/>
    <w:rsid w:val="001F2788"/>
    <w:rsid w:val="001F4522"/>
    <w:rsid w:val="002016B5"/>
    <w:rsid w:val="002066CB"/>
    <w:rsid w:val="00207DFC"/>
    <w:rsid w:val="0021210E"/>
    <w:rsid w:val="00213E96"/>
    <w:rsid w:val="00223D95"/>
    <w:rsid w:val="00231A69"/>
    <w:rsid w:val="0023450A"/>
    <w:rsid w:val="00236E04"/>
    <w:rsid w:val="0024300A"/>
    <w:rsid w:val="002437F0"/>
    <w:rsid w:val="00243A41"/>
    <w:rsid w:val="002642EF"/>
    <w:rsid w:val="00264419"/>
    <w:rsid w:val="00265A05"/>
    <w:rsid w:val="00265F19"/>
    <w:rsid w:val="002676CF"/>
    <w:rsid w:val="002743A2"/>
    <w:rsid w:val="00275F79"/>
    <w:rsid w:val="00276455"/>
    <w:rsid w:val="00277216"/>
    <w:rsid w:val="002801B6"/>
    <w:rsid w:val="002850BD"/>
    <w:rsid w:val="00286DA8"/>
    <w:rsid w:val="002907BA"/>
    <w:rsid w:val="00294026"/>
    <w:rsid w:val="002A0129"/>
    <w:rsid w:val="002A173D"/>
    <w:rsid w:val="002C15E1"/>
    <w:rsid w:val="002C7A8C"/>
    <w:rsid w:val="002C7C49"/>
    <w:rsid w:val="002D4BCE"/>
    <w:rsid w:val="002E308B"/>
    <w:rsid w:val="002F03DE"/>
    <w:rsid w:val="002F4EC2"/>
    <w:rsid w:val="002F5FDC"/>
    <w:rsid w:val="00303C55"/>
    <w:rsid w:val="003052D4"/>
    <w:rsid w:val="003107AB"/>
    <w:rsid w:val="003127EF"/>
    <w:rsid w:val="0032119C"/>
    <w:rsid w:val="00321AA5"/>
    <w:rsid w:val="00322CA0"/>
    <w:rsid w:val="00323DD1"/>
    <w:rsid w:val="003262BC"/>
    <w:rsid w:val="003277AE"/>
    <w:rsid w:val="003278A2"/>
    <w:rsid w:val="0033509E"/>
    <w:rsid w:val="00336C83"/>
    <w:rsid w:val="00345C3B"/>
    <w:rsid w:val="003466E2"/>
    <w:rsid w:val="00350170"/>
    <w:rsid w:val="00357E75"/>
    <w:rsid w:val="00362A19"/>
    <w:rsid w:val="00364423"/>
    <w:rsid w:val="0036465A"/>
    <w:rsid w:val="003655C1"/>
    <w:rsid w:val="00365DDB"/>
    <w:rsid w:val="003706F0"/>
    <w:rsid w:val="00370719"/>
    <w:rsid w:val="003724E3"/>
    <w:rsid w:val="00376628"/>
    <w:rsid w:val="0037666E"/>
    <w:rsid w:val="0037681C"/>
    <w:rsid w:val="00380043"/>
    <w:rsid w:val="00380FC8"/>
    <w:rsid w:val="00383AA7"/>
    <w:rsid w:val="0038743C"/>
    <w:rsid w:val="00390160"/>
    <w:rsid w:val="00390B36"/>
    <w:rsid w:val="00391C78"/>
    <w:rsid w:val="00396863"/>
    <w:rsid w:val="003A059C"/>
    <w:rsid w:val="003A3511"/>
    <w:rsid w:val="003A606C"/>
    <w:rsid w:val="003B1400"/>
    <w:rsid w:val="003B23C3"/>
    <w:rsid w:val="003B5C4F"/>
    <w:rsid w:val="003B63BE"/>
    <w:rsid w:val="003B6DAA"/>
    <w:rsid w:val="003C0718"/>
    <w:rsid w:val="003C224F"/>
    <w:rsid w:val="003C2774"/>
    <w:rsid w:val="003D2CD6"/>
    <w:rsid w:val="003E4186"/>
    <w:rsid w:val="003E4302"/>
    <w:rsid w:val="003E69B7"/>
    <w:rsid w:val="003F24A8"/>
    <w:rsid w:val="003F2FD9"/>
    <w:rsid w:val="004002D9"/>
    <w:rsid w:val="00401194"/>
    <w:rsid w:val="00403925"/>
    <w:rsid w:val="00406ACD"/>
    <w:rsid w:val="00412417"/>
    <w:rsid w:val="004124DF"/>
    <w:rsid w:val="00414EDA"/>
    <w:rsid w:val="0041511D"/>
    <w:rsid w:val="004157CA"/>
    <w:rsid w:val="00417D39"/>
    <w:rsid w:val="004276EB"/>
    <w:rsid w:val="004330BD"/>
    <w:rsid w:val="00436453"/>
    <w:rsid w:val="0044617F"/>
    <w:rsid w:val="0046492F"/>
    <w:rsid w:val="0046653F"/>
    <w:rsid w:val="00466DD1"/>
    <w:rsid w:val="00466DD5"/>
    <w:rsid w:val="004678F2"/>
    <w:rsid w:val="00477FAD"/>
    <w:rsid w:val="00482684"/>
    <w:rsid w:val="0048361F"/>
    <w:rsid w:val="004915D5"/>
    <w:rsid w:val="004A57E1"/>
    <w:rsid w:val="004B1864"/>
    <w:rsid w:val="004B5BBC"/>
    <w:rsid w:val="004B643C"/>
    <w:rsid w:val="004C4AF7"/>
    <w:rsid w:val="004C7564"/>
    <w:rsid w:val="004D7257"/>
    <w:rsid w:val="004E355D"/>
    <w:rsid w:val="004E62B6"/>
    <w:rsid w:val="004E6946"/>
    <w:rsid w:val="004F2D7A"/>
    <w:rsid w:val="004F3396"/>
    <w:rsid w:val="004F3885"/>
    <w:rsid w:val="00507E34"/>
    <w:rsid w:val="00511ACF"/>
    <w:rsid w:val="00516066"/>
    <w:rsid w:val="00520104"/>
    <w:rsid w:val="0052133B"/>
    <w:rsid w:val="005217A4"/>
    <w:rsid w:val="005223D8"/>
    <w:rsid w:val="00526EC1"/>
    <w:rsid w:val="00527EDD"/>
    <w:rsid w:val="005317E1"/>
    <w:rsid w:val="00531F57"/>
    <w:rsid w:val="0053331A"/>
    <w:rsid w:val="00533BA1"/>
    <w:rsid w:val="00535ADE"/>
    <w:rsid w:val="00566AE9"/>
    <w:rsid w:val="00575ED2"/>
    <w:rsid w:val="00580193"/>
    <w:rsid w:val="005836D6"/>
    <w:rsid w:val="005858FB"/>
    <w:rsid w:val="0058642C"/>
    <w:rsid w:val="005946EC"/>
    <w:rsid w:val="005A68E0"/>
    <w:rsid w:val="005A7110"/>
    <w:rsid w:val="005B117E"/>
    <w:rsid w:val="005B161A"/>
    <w:rsid w:val="005B33E4"/>
    <w:rsid w:val="005B63AD"/>
    <w:rsid w:val="005D3CEE"/>
    <w:rsid w:val="005D5F14"/>
    <w:rsid w:val="005D66B2"/>
    <w:rsid w:val="005D7C67"/>
    <w:rsid w:val="005F3D8F"/>
    <w:rsid w:val="005F43B1"/>
    <w:rsid w:val="005F4613"/>
    <w:rsid w:val="005F5C1B"/>
    <w:rsid w:val="005F7821"/>
    <w:rsid w:val="006014CD"/>
    <w:rsid w:val="006025B6"/>
    <w:rsid w:val="00605F04"/>
    <w:rsid w:val="00607159"/>
    <w:rsid w:val="0061210F"/>
    <w:rsid w:val="006136EA"/>
    <w:rsid w:val="00625A6B"/>
    <w:rsid w:val="00626857"/>
    <w:rsid w:val="006304CC"/>
    <w:rsid w:val="00631489"/>
    <w:rsid w:val="00634600"/>
    <w:rsid w:val="00644004"/>
    <w:rsid w:val="0064497B"/>
    <w:rsid w:val="006472CA"/>
    <w:rsid w:val="00650901"/>
    <w:rsid w:val="006509F5"/>
    <w:rsid w:val="00656D83"/>
    <w:rsid w:val="006570D5"/>
    <w:rsid w:val="006619ED"/>
    <w:rsid w:val="00672400"/>
    <w:rsid w:val="006749FF"/>
    <w:rsid w:val="0067506D"/>
    <w:rsid w:val="006764E8"/>
    <w:rsid w:val="00685F96"/>
    <w:rsid w:val="00695252"/>
    <w:rsid w:val="006A08BF"/>
    <w:rsid w:val="006A4116"/>
    <w:rsid w:val="006B60BD"/>
    <w:rsid w:val="006B63C5"/>
    <w:rsid w:val="006C4D04"/>
    <w:rsid w:val="006C67F9"/>
    <w:rsid w:val="006C6B8F"/>
    <w:rsid w:val="006E1CB4"/>
    <w:rsid w:val="006E20A2"/>
    <w:rsid w:val="006E4E6E"/>
    <w:rsid w:val="006E755C"/>
    <w:rsid w:val="006F13D1"/>
    <w:rsid w:val="006F3471"/>
    <w:rsid w:val="006F7EF6"/>
    <w:rsid w:val="00704529"/>
    <w:rsid w:val="0071128B"/>
    <w:rsid w:val="007117C8"/>
    <w:rsid w:val="00712009"/>
    <w:rsid w:val="007161C3"/>
    <w:rsid w:val="00747E9D"/>
    <w:rsid w:val="00750F50"/>
    <w:rsid w:val="007516AB"/>
    <w:rsid w:val="0076139A"/>
    <w:rsid w:val="007636C3"/>
    <w:rsid w:val="00763751"/>
    <w:rsid w:val="007637FD"/>
    <w:rsid w:val="00777851"/>
    <w:rsid w:val="00780421"/>
    <w:rsid w:val="007814B9"/>
    <w:rsid w:val="00782E14"/>
    <w:rsid w:val="00782E87"/>
    <w:rsid w:val="00784502"/>
    <w:rsid w:val="00794557"/>
    <w:rsid w:val="007A20B6"/>
    <w:rsid w:val="007A22A9"/>
    <w:rsid w:val="007A65E4"/>
    <w:rsid w:val="007C0858"/>
    <w:rsid w:val="007C6BEB"/>
    <w:rsid w:val="007D23F5"/>
    <w:rsid w:val="007D436B"/>
    <w:rsid w:val="007D4893"/>
    <w:rsid w:val="007D7BAF"/>
    <w:rsid w:val="007E267B"/>
    <w:rsid w:val="007E2B67"/>
    <w:rsid w:val="007E2C4B"/>
    <w:rsid w:val="007E5B34"/>
    <w:rsid w:val="007E69B0"/>
    <w:rsid w:val="007F1E31"/>
    <w:rsid w:val="007F20E6"/>
    <w:rsid w:val="007F262C"/>
    <w:rsid w:val="007F2CC3"/>
    <w:rsid w:val="007F40EF"/>
    <w:rsid w:val="007F7C5A"/>
    <w:rsid w:val="008011A2"/>
    <w:rsid w:val="008076FD"/>
    <w:rsid w:val="00811A73"/>
    <w:rsid w:val="00813EC1"/>
    <w:rsid w:val="00814453"/>
    <w:rsid w:val="008150ED"/>
    <w:rsid w:val="0081584D"/>
    <w:rsid w:val="008177E8"/>
    <w:rsid w:val="00825F08"/>
    <w:rsid w:val="00825F56"/>
    <w:rsid w:val="00826CC6"/>
    <w:rsid w:val="0083396C"/>
    <w:rsid w:val="008344C2"/>
    <w:rsid w:val="008347C4"/>
    <w:rsid w:val="00835D27"/>
    <w:rsid w:val="00842DA4"/>
    <w:rsid w:val="008454EF"/>
    <w:rsid w:val="008506FA"/>
    <w:rsid w:val="00854A7B"/>
    <w:rsid w:val="00864244"/>
    <w:rsid w:val="00864817"/>
    <w:rsid w:val="00872699"/>
    <w:rsid w:val="00872B3A"/>
    <w:rsid w:val="00874FBC"/>
    <w:rsid w:val="0088034A"/>
    <w:rsid w:val="00886048"/>
    <w:rsid w:val="0089403F"/>
    <w:rsid w:val="008978C4"/>
    <w:rsid w:val="00897D32"/>
    <w:rsid w:val="008A5E9F"/>
    <w:rsid w:val="008A65D0"/>
    <w:rsid w:val="008B4072"/>
    <w:rsid w:val="008C60D3"/>
    <w:rsid w:val="008D3067"/>
    <w:rsid w:val="008D43A8"/>
    <w:rsid w:val="008D6B64"/>
    <w:rsid w:val="008E0FAF"/>
    <w:rsid w:val="008E7FE6"/>
    <w:rsid w:val="008F5BB2"/>
    <w:rsid w:val="00900D12"/>
    <w:rsid w:val="00902F21"/>
    <w:rsid w:val="00903222"/>
    <w:rsid w:val="00904AC7"/>
    <w:rsid w:val="00904B63"/>
    <w:rsid w:val="0090517C"/>
    <w:rsid w:val="00916E3C"/>
    <w:rsid w:val="00921EA4"/>
    <w:rsid w:val="00926A03"/>
    <w:rsid w:val="0092708C"/>
    <w:rsid w:val="00933053"/>
    <w:rsid w:val="00933439"/>
    <w:rsid w:val="009345BC"/>
    <w:rsid w:val="0093571F"/>
    <w:rsid w:val="00936098"/>
    <w:rsid w:val="00942206"/>
    <w:rsid w:val="0094239C"/>
    <w:rsid w:val="0094384F"/>
    <w:rsid w:val="00945CE1"/>
    <w:rsid w:val="00946DAA"/>
    <w:rsid w:val="0095225F"/>
    <w:rsid w:val="00957BE9"/>
    <w:rsid w:val="00960A15"/>
    <w:rsid w:val="00967D75"/>
    <w:rsid w:val="00970F4E"/>
    <w:rsid w:val="00975042"/>
    <w:rsid w:val="0097553D"/>
    <w:rsid w:val="009763ED"/>
    <w:rsid w:val="00980885"/>
    <w:rsid w:val="00983B22"/>
    <w:rsid w:val="00983C9F"/>
    <w:rsid w:val="00986CE3"/>
    <w:rsid w:val="00986F5E"/>
    <w:rsid w:val="0099102F"/>
    <w:rsid w:val="0099140E"/>
    <w:rsid w:val="00992832"/>
    <w:rsid w:val="00992BF9"/>
    <w:rsid w:val="00994576"/>
    <w:rsid w:val="00996F1D"/>
    <w:rsid w:val="00997E8A"/>
    <w:rsid w:val="009A213D"/>
    <w:rsid w:val="009A68BC"/>
    <w:rsid w:val="009A6C5C"/>
    <w:rsid w:val="009A763F"/>
    <w:rsid w:val="009B2D63"/>
    <w:rsid w:val="009B4B9B"/>
    <w:rsid w:val="009B758F"/>
    <w:rsid w:val="009C0008"/>
    <w:rsid w:val="009C7958"/>
    <w:rsid w:val="009E3392"/>
    <w:rsid w:val="009E4619"/>
    <w:rsid w:val="009E7154"/>
    <w:rsid w:val="009F6246"/>
    <w:rsid w:val="009F7C73"/>
    <w:rsid w:val="00A04129"/>
    <w:rsid w:val="00A0744A"/>
    <w:rsid w:val="00A077E5"/>
    <w:rsid w:val="00A07EC7"/>
    <w:rsid w:val="00A1078D"/>
    <w:rsid w:val="00A12491"/>
    <w:rsid w:val="00A12F24"/>
    <w:rsid w:val="00A15BA5"/>
    <w:rsid w:val="00A16112"/>
    <w:rsid w:val="00A17787"/>
    <w:rsid w:val="00A17ABE"/>
    <w:rsid w:val="00A24A72"/>
    <w:rsid w:val="00A260AC"/>
    <w:rsid w:val="00A333CA"/>
    <w:rsid w:val="00A334A3"/>
    <w:rsid w:val="00A4012C"/>
    <w:rsid w:val="00A42F1F"/>
    <w:rsid w:val="00A4696D"/>
    <w:rsid w:val="00A4782F"/>
    <w:rsid w:val="00A47CFA"/>
    <w:rsid w:val="00A51E47"/>
    <w:rsid w:val="00A53EAB"/>
    <w:rsid w:val="00A54CC8"/>
    <w:rsid w:val="00A56640"/>
    <w:rsid w:val="00A57ED5"/>
    <w:rsid w:val="00A62E10"/>
    <w:rsid w:val="00A63514"/>
    <w:rsid w:val="00A7148A"/>
    <w:rsid w:val="00A7576E"/>
    <w:rsid w:val="00A80EC1"/>
    <w:rsid w:val="00A81C4C"/>
    <w:rsid w:val="00A8258A"/>
    <w:rsid w:val="00A86778"/>
    <w:rsid w:val="00A954F4"/>
    <w:rsid w:val="00AA1893"/>
    <w:rsid w:val="00AA73B3"/>
    <w:rsid w:val="00AB5400"/>
    <w:rsid w:val="00AC3367"/>
    <w:rsid w:val="00AD2CF0"/>
    <w:rsid w:val="00AD7007"/>
    <w:rsid w:val="00AE351E"/>
    <w:rsid w:val="00AF1733"/>
    <w:rsid w:val="00AF2966"/>
    <w:rsid w:val="00AF2EAC"/>
    <w:rsid w:val="00AF375A"/>
    <w:rsid w:val="00AF6FF1"/>
    <w:rsid w:val="00B01DDC"/>
    <w:rsid w:val="00B0494F"/>
    <w:rsid w:val="00B123AD"/>
    <w:rsid w:val="00B17D0F"/>
    <w:rsid w:val="00B26B71"/>
    <w:rsid w:val="00B27302"/>
    <w:rsid w:val="00B335FD"/>
    <w:rsid w:val="00B33A5B"/>
    <w:rsid w:val="00B3582E"/>
    <w:rsid w:val="00B35A6A"/>
    <w:rsid w:val="00B35FB5"/>
    <w:rsid w:val="00B4022D"/>
    <w:rsid w:val="00B42045"/>
    <w:rsid w:val="00B44D17"/>
    <w:rsid w:val="00B5132E"/>
    <w:rsid w:val="00B52628"/>
    <w:rsid w:val="00B52B3D"/>
    <w:rsid w:val="00B535F4"/>
    <w:rsid w:val="00B57DAC"/>
    <w:rsid w:val="00B608DC"/>
    <w:rsid w:val="00B62667"/>
    <w:rsid w:val="00B714EA"/>
    <w:rsid w:val="00B72D54"/>
    <w:rsid w:val="00B75375"/>
    <w:rsid w:val="00B76DBD"/>
    <w:rsid w:val="00B77A11"/>
    <w:rsid w:val="00B8625A"/>
    <w:rsid w:val="00B8707E"/>
    <w:rsid w:val="00B9318B"/>
    <w:rsid w:val="00B93D88"/>
    <w:rsid w:val="00BA264C"/>
    <w:rsid w:val="00BA3352"/>
    <w:rsid w:val="00BA50C5"/>
    <w:rsid w:val="00BA559A"/>
    <w:rsid w:val="00BA5744"/>
    <w:rsid w:val="00BB50F7"/>
    <w:rsid w:val="00BC1FA1"/>
    <w:rsid w:val="00BC3666"/>
    <w:rsid w:val="00BD0D25"/>
    <w:rsid w:val="00BD22FB"/>
    <w:rsid w:val="00BD4724"/>
    <w:rsid w:val="00BE2855"/>
    <w:rsid w:val="00BE37D2"/>
    <w:rsid w:val="00BE5B8F"/>
    <w:rsid w:val="00BE6090"/>
    <w:rsid w:val="00BF3464"/>
    <w:rsid w:val="00C00F46"/>
    <w:rsid w:val="00C01A0C"/>
    <w:rsid w:val="00C03C2A"/>
    <w:rsid w:val="00C04771"/>
    <w:rsid w:val="00C04BAB"/>
    <w:rsid w:val="00C0502D"/>
    <w:rsid w:val="00C065F7"/>
    <w:rsid w:val="00C114A8"/>
    <w:rsid w:val="00C12787"/>
    <w:rsid w:val="00C14870"/>
    <w:rsid w:val="00C216D8"/>
    <w:rsid w:val="00C238CE"/>
    <w:rsid w:val="00C241B0"/>
    <w:rsid w:val="00C27B76"/>
    <w:rsid w:val="00C3376E"/>
    <w:rsid w:val="00C44568"/>
    <w:rsid w:val="00C468A4"/>
    <w:rsid w:val="00C4748C"/>
    <w:rsid w:val="00C5424F"/>
    <w:rsid w:val="00C55E7B"/>
    <w:rsid w:val="00C61DD0"/>
    <w:rsid w:val="00C65E55"/>
    <w:rsid w:val="00C72B6E"/>
    <w:rsid w:val="00C806EE"/>
    <w:rsid w:val="00C91644"/>
    <w:rsid w:val="00C95B87"/>
    <w:rsid w:val="00C969F4"/>
    <w:rsid w:val="00CA471F"/>
    <w:rsid w:val="00CA49E7"/>
    <w:rsid w:val="00CA5192"/>
    <w:rsid w:val="00CA6856"/>
    <w:rsid w:val="00CB009E"/>
    <w:rsid w:val="00CB02ED"/>
    <w:rsid w:val="00CB109C"/>
    <w:rsid w:val="00CB527A"/>
    <w:rsid w:val="00CB54A9"/>
    <w:rsid w:val="00CB5796"/>
    <w:rsid w:val="00CC401D"/>
    <w:rsid w:val="00CC5767"/>
    <w:rsid w:val="00CD04E5"/>
    <w:rsid w:val="00CD102E"/>
    <w:rsid w:val="00CD6690"/>
    <w:rsid w:val="00CD699F"/>
    <w:rsid w:val="00CE1292"/>
    <w:rsid w:val="00CE2834"/>
    <w:rsid w:val="00CE5657"/>
    <w:rsid w:val="00CF0227"/>
    <w:rsid w:val="00CF1F06"/>
    <w:rsid w:val="00CF4A3D"/>
    <w:rsid w:val="00CF5DE4"/>
    <w:rsid w:val="00D017E3"/>
    <w:rsid w:val="00D03091"/>
    <w:rsid w:val="00D054B0"/>
    <w:rsid w:val="00D06418"/>
    <w:rsid w:val="00D066E2"/>
    <w:rsid w:val="00D11311"/>
    <w:rsid w:val="00D13691"/>
    <w:rsid w:val="00D168A6"/>
    <w:rsid w:val="00D176AF"/>
    <w:rsid w:val="00D22AC7"/>
    <w:rsid w:val="00D34459"/>
    <w:rsid w:val="00D36FD7"/>
    <w:rsid w:val="00D42EE7"/>
    <w:rsid w:val="00D44DE9"/>
    <w:rsid w:val="00D45085"/>
    <w:rsid w:val="00D46041"/>
    <w:rsid w:val="00D533F3"/>
    <w:rsid w:val="00D604C6"/>
    <w:rsid w:val="00D62049"/>
    <w:rsid w:val="00D66A60"/>
    <w:rsid w:val="00D740AC"/>
    <w:rsid w:val="00D74E14"/>
    <w:rsid w:val="00D82705"/>
    <w:rsid w:val="00D82AE1"/>
    <w:rsid w:val="00D84C91"/>
    <w:rsid w:val="00D865D9"/>
    <w:rsid w:val="00D9270C"/>
    <w:rsid w:val="00D96B7B"/>
    <w:rsid w:val="00DB03B6"/>
    <w:rsid w:val="00DB1AB4"/>
    <w:rsid w:val="00DB2656"/>
    <w:rsid w:val="00DB2A21"/>
    <w:rsid w:val="00DB37F8"/>
    <w:rsid w:val="00DC6382"/>
    <w:rsid w:val="00DC75CB"/>
    <w:rsid w:val="00DD31D4"/>
    <w:rsid w:val="00DE1338"/>
    <w:rsid w:val="00DF029B"/>
    <w:rsid w:val="00DF14AC"/>
    <w:rsid w:val="00DF232C"/>
    <w:rsid w:val="00DF7A4E"/>
    <w:rsid w:val="00E06E6A"/>
    <w:rsid w:val="00E11B02"/>
    <w:rsid w:val="00E12A2F"/>
    <w:rsid w:val="00E1323A"/>
    <w:rsid w:val="00E1744F"/>
    <w:rsid w:val="00E27227"/>
    <w:rsid w:val="00E3677D"/>
    <w:rsid w:val="00E4156E"/>
    <w:rsid w:val="00E46112"/>
    <w:rsid w:val="00E501D4"/>
    <w:rsid w:val="00E52C6D"/>
    <w:rsid w:val="00E55375"/>
    <w:rsid w:val="00E62E1D"/>
    <w:rsid w:val="00E65ED9"/>
    <w:rsid w:val="00E70B8B"/>
    <w:rsid w:val="00E726AF"/>
    <w:rsid w:val="00E7305F"/>
    <w:rsid w:val="00E7490D"/>
    <w:rsid w:val="00E811E5"/>
    <w:rsid w:val="00E93497"/>
    <w:rsid w:val="00E97222"/>
    <w:rsid w:val="00EA270C"/>
    <w:rsid w:val="00EA4797"/>
    <w:rsid w:val="00EA5AD9"/>
    <w:rsid w:val="00EB3653"/>
    <w:rsid w:val="00EC2A3B"/>
    <w:rsid w:val="00ED3591"/>
    <w:rsid w:val="00ED55F4"/>
    <w:rsid w:val="00ED5974"/>
    <w:rsid w:val="00ED607A"/>
    <w:rsid w:val="00EE007C"/>
    <w:rsid w:val="00EE1A73"/>
    <w:rsid w:val="00EE47C1"/>
    <w:rsid w:val="00EF0FFF"/>
    <w:rsid w:val="00F02A15"/>
    <w:rsid w:val="00F04132"/>
    <w:rsid w:val="00F0433E"/>
    <w:rsid w:val="00F04DD9"/>
    <w:rsid w:val="00F11A7A"/>
    <w:rsid w:val="00F169D3"/>
    <w:rsid w:val="00F21BE4"/>
    <w:rsid w:val="00F24D5A"/>
    <w:rsid w:val="00F24D5C"/>
    <w:rsid w:val="00F27B00"/>
    <w:rsid w:val="00F3446C"/>
    <w:rsid w:val="00F360C5"/>
    <w:rsid w:val="00F37518"/>
    <w:rsid w:val="00F40076"/>
    <w:rsid w:val="00F42306"/>
    <w:rsid w:val="00F50333"/>
    <w:rsid w:val="00F51554"/>
    <w:rsid w:val="00F53789"/>
    <w:rsid w:val="00F54B5E"/>
    <w:rsid w:val="00F57944"/>
    <w:rsid w:val="00F60DE6"/>
    <w:rsid w:val="00F630EA"/>
    <w:rsid w:val="00F6558F"/>
    <w:rsid w:val="00F665F6"/>
    <w:rsid w:val="00F66FD2"/>
    <w:rsid w:val="00F679BC"/>
    <w:rsid w:val="00F70EC5"/>
    <w:rsid w:val="00F71B11"/>
    <w:rsid w:val="00F8196B"/>
    <w:rsid w:val="00F836AC"/>
    <w:rsid w:val="00F855BC"/>
    <w:rsid w:val="00F87C6C"/>
    <w:rsid w:val="00F91416"/>
    <w:rsid w:val="00FA684E"/>
    <w:rsid w:val="00FA7380"/>
    <w:rsid w:val="00FB2221"/>
    <w:rsid w:val="00FB4D3B"/>
    <w:rsid w:val="00FB57A2"/>
    <w:rsid w:val="00FB6C2E"/>
    <w:rsid w:val="00FC3B79"/>
    <w:rsid w:val="00FC5CE4"/>
    <w:rsid w:val="00FC750D"/>
    <w:rsid w:val="00FD390B"/>
    <w:rsid w:val="00FD5636"/>
    <w:rsid w:val="00FD5A42"/>
    <w:rsid w:val="00FE00C8"/>
    <w:rsid w:val="00FE357D"/>
    <w:rsid w:val="00FE770D"/>
    <w:rsid w:val="00FF0FF3"/>
    <w:rsid w:val="00FF29B2"/>
    <w:rsid w:val="00FF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EB6FF1A"/>
  <w15:chartTrackingRefBased/>
  <w15:docId w15:val="{F7E91396-F7D8-41FE-AF46-8E1462E5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4576"/>
  </w:style>
  <w:style w:type="paragraph" w:styleId="berschrift1">
    <w:name w:val="heading 1"/>
    <w:basedOn w:val="Standard"/>
    <w:next w:val="Standard"/>
    <w:link w:val="berschrift1Zchn"/>
    <w:uiPriority w:val="9"/>
    <w:qFormat/>
    <w:rsid w:val="00E13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4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4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4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4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4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4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4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4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46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4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4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4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4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0143F7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E132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2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23A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2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2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2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85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002D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344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446C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446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344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44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3446C"/>
    <w:rPr>
      <w:rFonts w:asciiTheme="majorHAnsi" w:eastAsiaTheme="majorEastAsia" w:hAnsiTheme="majorHAnsi" w:cstheme="majorBidi"/>
      <w:color w:val="00B0F0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3446C"/>
    <w:rPr>
      <w:rFonts w:asciiTheme="majorHAnsi" w:eastAsiaTheme="majorEastAsia" w:hAnsiTheme="majorHAnsi" w:cstheme="majorBidi"/>
      <w:color w:val="00B0F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3446C"/>
    <w:rPr>
      <w:rFonts w:asciiTheme="majorHAnsi" w:eastAsiaTheme="majorEastAsia" w:hAnsiTheme="majorHAnsi" w:cstheme="majorBidi"/>
      <w:color w:val="00B0F0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3446C"/>
    <w:rPr>
      <w:rFonts w:asciiTheme="majorHAnsi" w:eastAsiaTheme="majorEastAsia" w:hAnsiTheme="majorHAnsi" w:cstheme="majorBidi"/>
      <w:i/>
      <w:iCs/>
      <w:color w:val="00B0F0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4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3446C"/>
  </w:style>
  <w:style w:type="character" w:styleId="Buchtitel">
    <w:name w:val="Book Title"/>
    <w:basedOn w:val="Absatz-Standardschriftart"/>
    <w:uiPriority w:val="33"/>
    <w:qFormat/>
    <w:rsid w:val="00F344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46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4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46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4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4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46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344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46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344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344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34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446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344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4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446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4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4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4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46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3446C"/>
  </w:style>
  <w:style w:type="paragraph" w:styleId="StandardWeb">
    <w:name w:val="Normal (Web)"/>
    <w:basedOn w:val="Standard"/>
    <w:uiPriority w:val="99"/>
    <w:unhideWhenUsed/>
    <w:rsid w:val="00F3446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46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344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3446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3446C"/>
    <w:rPr>
      <w:i/>
      <w:iCs/>
    </w:rPr>
  </w:style>
  <w:style w:type="character" w:styleId="Fett">
    <w:name w:val="Strong"/>
    <w:basedOn w:val="Absatz-Standardschriftart"/>
    <w:uiPriority w:val="22"/>
    <w:qFormat/>
    <w:rsid w:val="00F344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3446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46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46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46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4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46C"/>
  </w:style>
  <w:style w:type="paragraph" w:styleId="Textkrper3">
    <w:name w:val="Body Text 3"/>
    <w:basedOn w:val="Standard"/>
    <w:link w:val="Textkrper3Zchn"/>
    <w:uiPriority w:val="99"/>
    <w:semiHidden/>
    <w:unhideWhenUsed/>
    <w:rsid w:val="00F344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46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4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46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4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46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46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46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46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46C"/>
  </w:style>
  <w:style w:type="paragraph" w:styleId="Textkrper">
    <w:name w:val="Body Text"/>
    <w:basedOn w:val="Standard"/>
    <w:link w:val="TextkrperZchn"/>
    <w:uiPriority w:val="99"/>
    <w:semiHidden/>
    <w:unhideWhenUsed/>
    <w:rsid w:val="00F344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446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4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46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46C"/>
  </w:style>
  <w:style w:type="character" w:customStyle="1" w:styleId="DatumZchn">
    <w:name w:val="Datum Zchn"/>
    <w:basedOn w:val="Absatz-Standardschriftart"/>
    <w:link w:val="Datum"/>
    <w:uiPriority w:val="99"/>
    <w:semiHidden/>
    <w:rsid w:val="00F3446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46C"/>
  </w:style>
  <w:style w:type="character" w:customStyle="1" w:styleId="AnredeZchn">
    <w:name w:val="Anrede Zchn"/>
    <w:basedOn w:val="Absatz-Standardschriftart"/>
    <w:link w:val="Anrede"/>
    <w:uiPriority w:val="99"/>
    <w:semiHidden/>
    <w:rsid w:val="00F3446C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4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4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3446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46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46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46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46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46C"/>
  </w:style>
  <w:style w:type="paragraph" w:styleId="Gruformel">
    <w:name w:val="Closing"/>
    <w:basedOn w:val="Standard"/>
    <w:link w:val="Gruformel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46C"/>
  </w:style>
  <w:style w:type="paragraph" w:styleId="Listennummer5">
    <w:name w:val="List Number 5"/>
    <w:basedOn w:val="Standard"/>
    <w:uiPriority w:val="99"/>
    <w:semiHidden/>
    <w:unhideWhenUsed/>
    <w:rsid w:val="00F3446C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46C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46C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46C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46C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46C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46C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46C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46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46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46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46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46C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46C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3446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4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344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46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46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46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44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3446C"/>
  </w:style>
  <w:style w:type="character" w:styleId="Zeilennummer">
    <w:name w:val="line number"/>
    <w:basedOn w:val="Absatz-Standardschriftart"/>
    <w:uiPriority w:val="99"/>
    <w:semiHidden/>
    <w:unhideWhenUsed/>
    <w:rsid w:val="00F3446C"/>
  </w:style>
  <w:style w:type="character" w:styleId="Funotenzeichen">
    <w:name w:val="footnote reference"/>
    <w:basedOn w:val="Absatz-Standardschriftart"/>
    <w:uiPriority w:val="99"/>
    <w:semiHidden/>
    <w:unhideWhenUsed/>
    <w:rsid w:val="00F344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4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46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34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46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46C"/>
  </w:style>
  <w:style w:type="paragraph" w:styleId="Kopfzeile">
    <w:name w:val="header"/>
    <w:basedOn w:val="Standard"/>
    <w:link w:val="Kopf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46C"/>
  </w:style>
  <w:style w:type="paragraph" w:styleId="Funotentext">
    <w:name w:val="footnote text"/>
    <w:basedOn w:val="Standard"/>
    <w:link w:val="Fu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446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3446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46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46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46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46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46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46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46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46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46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243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B4D3B"/>
    <w:pPr>
      <w:spacing w:after="0" w:line="240" w:lineRule="auto"/>
    </w:pPr>
  </w:style>
  <w:style w:type="paragraph" w:customStyle="1" w:styleId="Paragraph">
    <w:name w:val="Paragraph"/>
    <w:basedOn w:val="Standard"/>
    <w:rsid w:val="00D176A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EinfacheTabelle1">
    <w:name w:val="Plain Table 1"/>
    <w:basedOn w:val="NormaleTabelle"/>
    <w:uiPriority w:val="41"/>
    <w:rsid w:val="007120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7120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FC3B79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0C21B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2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9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0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4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FA92D2D-3E36-462F-90A2-8CFCBFE9E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-Gerstmeier, Jana</dc:creator>
  <cp:keywords/>
  <dc:description/>
  <cp:lastModifiedBy>Herrmann, Saskia</cp:lastModifiedBy>
  <cp:revision>3</cp:revision>
  <dcterms:created xsi:type="dcterms:W3CDTF">2025-09-25T14:02:00Z</dcterms:created>
  <dcterms:modified xsi:type="dcterms:W3CDTF">2025-09-2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D Personal + Verordnung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\\myhelios-files.helios-kliniken.de\myHELIOS\Projekte\Konzern\ZD Apotheke\05_Wissenschaftliches\01_Doktorarbeit\01_Herrmann\05_Unit Dose\02_Praxis\01_Verordnungszeiten\Ergebnisse\UD Personal + Verordnungen\UD Personal + Verordnungen.ctv6</vt:lpwstr>
  </property>
</Properties>
</file>